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71DFD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6D1643FB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0A3AE28E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0122A7F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23F4F380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072E332B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26DBEE8" w14:textId="77777777" w:rsidR="003E0299" w:rsidRDefault="0000000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68933817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21AD2070" w14:textId="09C22828" w:rsidR="00FC6C27" w:rsidRDefault="00FC6C27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orresponding Author:</w:t>
      </w:r>
    </w:p>
    <w:p w14:paraId="17418C4C" w14:textId="60C05143" w:rsidR="003E0299" w:rsidRDefault="0000000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Uma Kafle Dahal</w:t>
      </w:r>
      <w:r w:rsidR="00FC6C2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(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dahaluma1@gmail.com</w:t>
      </w:r>
      <w:r w:rsidR="00FC6C2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)</w:t>
      </w:r>
    </w:p>
    <w:p w14:paraId="48AFF40F" w14:textId="22EE6530" w:rsidR="003E0299" w:rsidRDefault="0000000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Gehanath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Baral </w:t>
      </w:r>
      <w:r w:rsidR="00FC6C2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r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baraldr@gmail.com</w:t>
      </w:r>
      <w:r w:rsidR="00FC6C27"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)</w:t>
      </w:r>
    </w:p>
    <w:p w14:paraId="2132C2FC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36F07BA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45883DAA" w14:textId="3C275F65" w:rsidR="003E0299" w:rsidRDefault="0000000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Supplementary Table</w:t>
      </w:r>
      <w:r w:rsidR="00E03C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S1</w:t>
      </w:r>
      <w:r w:rsidR="00E03C90">
        <w:rPr>
          <w:rFonts w:ascii="Times New Roman" w:hAnsi="Times New Roman" w:cs="Times New Roman"/>
          <w:bCs/>
          <w:color w:val="000000"/>
          <w:sz w:val="24"/>
          <w:szCs w:val="24"/>
        </w:rPr>
        <w:t>_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able)</w:t>
      </w:r>
    </w:p>
    <w:p w14:paraId="1904CCBC" w14:textId="77777777" w:rsidR="00DB47E0" w:rsidRDefault="00DB47E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6B28D75" w14:textId="50AF6DBC" w:rsidR="003E0299" w:rsidRPr="00DB47E0" w:rsidRDefault="00DB47E0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DB47E0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This is the standard registry table based on the 2019 data created by 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the </w:t>
      </w:r>
      <w:r w:rsidRPr="00DB47E0">
        <w:rPr>
          <w:rFonts w:ascii="Times New Roman" w:hAnsi="Times New Roman" w:cs="Times New Roman"/>
          <w:bCs/>
          <w:color w:val="000000"/>
          <w:sz w:val="22"/>
          <w:szCs w:val="22"/>
        </w:rPr>
        <w:t>author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>/s</w:t>
      </w:r>
    </w:p>
    <w:bookmarkEnd w:id="0"/>
    <w:p w14:paraId="5AE98E27" w14:textId="77777777" w:rsidR="003E0299" w:rsidRPr="00DB47E0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22"/>
          <w:szCs w:val="22"/>
        </w:rPr>
      </w:pPr>
    </w:p>
    <w:p w14:paraId="4CFF6767" w14:textId="77777777" w:rsidR="003E0299" w:rsidRPr="00DB47E0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22"/>
          <w:szCs w:val="22"/>
        </w:rPr>
      </w:pPr>
    </w:p>
    <w:p w14:paraId="7D2EB035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032AE0A3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EF8789A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D3765F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14EAFA9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2B5A975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5E32B6C8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5A9B0938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08BD9F22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6D8EA38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42388FF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24B5F4D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093DD73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3A33B67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782AA1DA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6901452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0684576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2B3D9822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75022924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6EF12D48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5630FE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464F3CB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FE99069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5E55C19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AEFC513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7B6824DE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655B56FA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7C24983F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22F1AA84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2C2746B9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79D0E698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5E2B48AF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D9037F8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60BFE92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3D5F6E21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1110CB59" w14:textId="77777777" w:rsidR="003E0299" w:rsidRDefault="003E0299">
      <w:pPr>
        <w:tabs>
          <w:tab w:val="left" w:pos="400"/>
        </w:tabs>
        <w:jc w:val="both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p w14:paraId="4C55C343" w14:textId="77777777" w:rsidR="003E0299" w:rsidRDefault="003E0299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5182" w:type="pct"/>
        <w:tblInd w:w="-240" w:type="dxa"/>
        <w:tblLayout w:type="fixed"/>
        <w:tblLook w:val="04A0" w:firstRow="1" w:lastRow="0" w:firstColumn="1" w:lastColumn="0" w:noHBand="0" w:noVBand="1"/>
      </w:tblPr>
      <w:tblGrid>
        <w:gridCol w:w="868"/>
        <w:gridCol w:w="1304"/>
        <w:gridCol w:w="644"/>
        <w:gridCol w:w="657"/>
        <w:gridCol w:w="553"/>
        <w:gridCol w:w="450"/>
        <w:gridCol w:w="612"/>
        <w:gridCol w:w="644"/>
        <w:gridCol w:w="628"/>
        <w:gridCol w:w="657"/>
        <w:gridCol w:w="641"/>
        <w:gridCol w:w="618"/>
        <w:gridCol w:w="563"/>
        <w:gridCol w:w="576"/>
        <w:gridCol w:w="602"/>
        <w:gridCol w:w="680"/>
        <w:gridCol w:w="673"/>
        <w:gridCol w:w="644"/>
        <w:gridCol w:w="657"/>
        <w:gridCol w:w="699"/>
        <w:gridCol w:w="612"/>
        <w:gridCol w:w="673"/>
        <w:gridCol w:w="702"/>
        <w:gridCol w:w="825"/>
      </w:tblGrid>
      <w:tr w:rsidR="003E0299" w14:paraId="1B49B0A4" w14:textId="77777777">
        <w:trPr>
          <w:trHeight w:val="618"/>
        </w:trPr>
        <w:tc>
          <w:tcPr>
            <w:tcW w:w="5000" w:type="pct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C872" w14:textId="77777777" w:rsidR="003E0299" w:rsidRDefault="003E0299">
            <w:pPr>
              <w:tabs>
                <w:tab w:val="left" w:pos="400"/>
              </w:tabs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7866E7F" w14:textId="77777777" w:rsidR="003E0299" w:rsidRDefault="00000000">
            <w:pPr>
              <w:tabs>
                <w:tab w:val="left" w:pos="400"/>
              </w:tabs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_Hlk168941732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1_Table: Estimation of Cancer Incidence Cases, Age Specific Rate, Age Standardized (world) Rate, Crude Rate (CR), Truncated Rate (aged 35-65) and Cumulative Risk Percent (0-74) Among Men</w:t>
            </w:r>
            <w:bookmarkEnd w:id="1"/>
          </w:p>
        </w:tc>
      </w:tr>
      <w:tr w:rsidR="003E0299" w14:paraId="3AB55D64" w14:textId="77777777">
        <w:trPr>
          <w:trHeight w:val="233"/>
        </w:trPr>
        <w:tc>
          <w:tcPr>
            <w:tcW w:w="268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A4763" w14:textId="77777777" w:rsidR="003E0299" w:rsidRDefault="00000000">
            <w:pPr>
              <w:tabs>
                <w:tab w:val="left" w:pos="400"/>
              </w:tabs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ICD (10th)</w:t>
            </w:r>
          </w:p>
        </w:tc>
        <w:tc>
          <w:tcPr>
            <w:tcW w:w="40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899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SITES</w:t>
            </w:r>
          </w:p>
        </w:tc>
        <w:tc>
          <w:tcPr>
            <w:tcW w:w="19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49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8B13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58" w:type="pct"/>
            <w:gridSpan w:val="1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49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Age-Group</w:t>
            </w:r>
          </w:p>
        </w:tc>
        <w:tc>
          <w:tcPr>
            <w:tcW w:w="1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2EA5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4A27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AEAF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31346F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E0299" w14:paraId="760B565E" w14:textId="77777777">
        <w:trPr>
          <w:trHeight w:val="706"/>
        </w:trPr>
        <w:tc>
          <w:tcPr>
            <w:tcW w:w="268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A1B7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4C1E5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54EA" w14:textId="77777777" w:rsidR="003E0299" w:rsidRDefault="003E0299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966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084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0-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10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5-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C2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0-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5F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5-19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99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20-2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606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25-2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325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30-3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24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35-39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BDF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0-4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4DC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5-4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82B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50-5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6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55-5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72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60-6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38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65-6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A71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70-7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D7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75+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41A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R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2B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A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095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775BD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um risk % (0-74)</w:t>
            </w:r>
          </w:p>
        </w:tc>
      </w:tr>
      <w:tr w:rsidR="003E0299" w14:paraId="001D4695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396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010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p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30C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D2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D5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E56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70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72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46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4F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F4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11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B4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A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97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83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2B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B1E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D7D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172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BD5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871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86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7D39C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6 </w:t>
            </w:r>
          </w:p>
        </w:tc>
      </w:tr>
      <w:tr w:rsidR="003E0299" w14:paraId="52398491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6EB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1-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18E2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ngu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530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B4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B4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C50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ED0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B1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0B2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FEE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E4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0F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7D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DF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F1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D4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90C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015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86E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2D8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21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0C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98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5D029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5 </w:t>
            </w:r>
          </w:p>
        </w:tc>
      </w:tr>
      <w:tr w:rsidR="003E0299" w14:paraId="67EFFE76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988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3-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25F4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uth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B51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119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5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E76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353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49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CE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1E1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65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F13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DC1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3E9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230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03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2.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F4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7.7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CB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CD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6.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04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8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805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3.0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88C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83C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2D5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B6C6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6 </w:t>
            </w:r>
          </w:p>
        </w:tc>
      </w:tr>
      <w:tr w:rsidR="003E0299" w14:paraId="029D7253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D034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7-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44D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livary gland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BFF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B0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8A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19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F9C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058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F0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0E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81A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2F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B0C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B35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F4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520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95A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658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1D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EA0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F1B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5F5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0AA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B2B38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</w:tr>
      <w:tr w:rsidR="003E0299" w14:paraId="0F543949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836F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3CC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nsil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73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845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B24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42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B5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1C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A9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C9B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1FD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257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51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1A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A4D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9B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98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993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AC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5F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B7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C7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E70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2A5E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2 </w:t>
            </w:r>
          </w:p>
        </w:tc>
      </w:tr>
      <w:tr w:rsidR="003E0299" w14:paraId="7A244244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646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ECA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oropharynx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8F7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CF6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6FF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56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E0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418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A64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70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F4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95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7A0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28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5A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B3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7F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0E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02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80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6A1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AE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023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006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</w:tr>
      <w:tr w:rsidR="003E0299" w14:paraId="322FAFEC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186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7D7E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asopharynx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5A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F00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E20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F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BCA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C2B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7F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6B5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4B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0DC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99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3D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82E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3DD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593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73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9A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C3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81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35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2A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87C2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</w:tr>
      <w:tr w:rsidR="003E0299" w14:paraId="60818305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BCB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2-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0730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ypopharynx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9B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12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327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196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640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31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22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C28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97F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CFE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A89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49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DA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0B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5F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EE5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90B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768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D0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BB9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7C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FC97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0 </w:t>
            </w:r>
          </w:p>
        </w:tc>
      </w:tr>
      <w:tr w:rsidR="003E0299" w14:paraId="3E7D069F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430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3AF0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harynx unspecifi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1FF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308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BD4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68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2E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81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CA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5AF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86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951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D78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D15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25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FD4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5B2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A08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6D4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12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63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BC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E60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4BAE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4 </w:t>
            </w:r>
          </w:p>
        </w:tc>
      </w:tr>
      <w:tr w:rsidR="003E0299" w14:paraId="37C4A2E5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E50A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6A45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esophagus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C90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4F2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8D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48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2DB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D3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CA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0CA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AA0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9B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C51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029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F8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8A9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F2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.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DE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CF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0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D12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FD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975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6F86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8 </w:t>
            </w:r>
          </w:p>
        </w:tc>
      </w:tr>
      <w:tr w:rsidR="003E0299" w14:paraId="2ED5C062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015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FBEA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238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3A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692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AE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3E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F5D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B2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66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E9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D4F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B9A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4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FA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B76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4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CD3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9.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B4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9D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4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B4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2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5F0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F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158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8753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5 </w:t>
            </w:r>
          </w:p>
        </w:tc>
      </w:tr>
      <w:tr w:rsidR="003E0299" w14:paraId="61EB2C3E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3DC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D9E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mall intestin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1C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13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7D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293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EC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B2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440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AE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703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363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B67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C3B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AD6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25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23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CF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5B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9B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FDB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24A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470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987C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</w:tr>
      <w:tr w:rsidR="003E0299" w14:paraId="23F41B4C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3AE4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8F3A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lo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0C3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6D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F6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BB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780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A6D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5B5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1A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EC2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8A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03E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837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6D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.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67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46C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9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E0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6.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FF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AB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8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122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88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E0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91E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2 </w:t>
            </w:r>
          </w:p>
        </w:tc>
      </w:tr>
      <w:tr w:rsidR="003E0299" w14:paraId="1F4BC735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03A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9-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189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ctu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D4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AA1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4F6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5B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DD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A7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A8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246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4C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95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09E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9B6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09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E9D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112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17E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DF3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127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2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0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B66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3F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024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2 </w:t>
            </w:r>
          </w:p>
        </w:tc>
      </w:tr>
      <w:tr w:rsidR="003E0299" w14:paraId="5D05319D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053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A57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u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8C5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EC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CD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B3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CA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97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37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E3B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57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F3D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D8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2B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14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0CC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53D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0F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CF2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610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532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6B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8F9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F928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</w:tr>
      <w:tr w:rsidR="003E0299" w14:paraId="0F92D005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3572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0EF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ve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B8B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C57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A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32C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BC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9A3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1F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69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6D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76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EF3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29E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78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D9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279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32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2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955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C90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7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F8A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A9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ED7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8D8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3 </w:t>
            </w:r>
          </w:p>
        </w:tc>
      </w:tr>
      <w:tr w:rsidR="003E0299" w14:paraId="6815C1B4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192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3-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802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allbladder etc.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49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5F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7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D3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663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57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3E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8B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8A7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9E5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E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5A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CC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3B5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40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0A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9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8A8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8.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41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5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613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5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73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5F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461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ABBA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5 </w:t>
            </w:r>
          </w:p>
        </w:tc>
      </w:tr>
      <w:tr w:rsidR="003E0299" w14:paraId="5A98EC99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120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3EC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6E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50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974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8E6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A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33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54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7C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38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529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21C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D4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89F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29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A3E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86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656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5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161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8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1DC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A9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3B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F53F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7 </w:t>
            </w:r>
          </w:p>
        </w:tc>
      </w:tr>
      <w:tr w:rsidR="003E0299" w14:paraId="424CE78E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831F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0-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186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se, sinuses etc.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D1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EB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B0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E45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9D5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555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C7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0E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0C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22B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B5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6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70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66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1C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D2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5B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E2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06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FB1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E31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63EB7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2 </w:t>
            </w:r>
          </w:p>
        </w:tc>
      </w:tr>
      <w:tr w:rsidR="003E0299" w14:paraId="297F3BFA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1CB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473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rynx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89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9DB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DD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389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B0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69A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571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71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4CF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F3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AEB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336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454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3B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C3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A38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5.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92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4D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5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B2D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7AD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3B1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6B9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5 </w:t>
            </w:r>
          </w:p>
        </w:tc>
      </w:tr>
      <w:tr w:rsidR="003E0299" w14:paraId="3C3F480D" w14:textId="77777777">
        <w:trPr>
          <w:trHeight w:val="64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B57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3-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99A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rachea, bronchus and lun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8C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2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666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4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3C5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5F1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4AF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071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14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61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B65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14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7D8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71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950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.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10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72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5.8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55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7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8F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7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F7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3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F7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5A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FFB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1.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2AD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6 </w:t>
            </w:r>
          </w:p>
        </w:tc>
      </w:tr>
      <w:tr w:rsidR="003E0299" w14:paraId="788FD0CF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F5E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7-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C7A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thoracic orga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53F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26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0CE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D2A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6D1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D5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3B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5F4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5FC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B44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02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EC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3D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241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97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76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799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7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2E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0D3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B91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AC90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</w:tr>
      <w:tr w:rsidR="003E0299" w14:paraId="0D5B1A20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944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0-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440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on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B1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EB9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1A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FDC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0C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160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2B3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74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1F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1C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5F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8D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383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A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698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AD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B63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97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02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900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64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108F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8 </w:t>
            </w:r>
          </w:p>
        </w:tc>
      </w:tr>
      <w:tr w:rsidR="003E0299" w14:paraId="645EA2B1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E2B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5CF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oma of ski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A16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D9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E7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C21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6D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D6F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559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3A8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26A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B81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4C4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188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C93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184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43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60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44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AE7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F5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7F1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42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3960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</w:tr>
      <w:tr w:rsidR="003E0299" w14:paraId="397D8699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439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17874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ski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E55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F7D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429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269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691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949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1FD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73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CB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3C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8B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8BC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12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13D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9A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F0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7C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2D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2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0BD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4E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FB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9B3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9 </w:t>
            </w:r>
          </w:p>
        </w:tc>
      </w:tr>
      <w:tr w:rsidR="003E0299" w14:paraId="3466DA0B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5CD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lastRenderedPageBreak/>
              <w:t>C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3AC54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sotheliom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CE8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24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AE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40A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0D4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54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23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6EE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C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65B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BD0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7B1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775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62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B19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CEB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D71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3EF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204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5DD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9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45FA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2 </w:t>
            </w:r>
          </w:p>
        </w:tc>
      </w:tr>
      <w:tr w:rsidR="003E0299" w14:paraId="1495D90E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B76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2E6D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aposi sarcom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C7C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3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D9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17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B17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342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E9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2C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5A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CA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3F4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A9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3A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8F2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151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27D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FD7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2F2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B77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209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DC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D8BB4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4023DE1D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B96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47,C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8F9D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nnective and soft tissu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402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83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AC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39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80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ABC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53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B7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CED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600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D1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629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085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9DC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5B1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86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ADF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C1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A3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77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1E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BB0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4 </w:t>
            </w:r>
          </w:p>
        </w:tc>
      </w:tr>
      <w:tr w:rsidR="003E0299" w14:paraId="44FA5EBF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DF4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20A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5E3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483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DA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3B2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88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899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B1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37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D3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585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B5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1D9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1B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931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4FE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A25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D7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629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0E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46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F8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E10E9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4 </w:t>
            </w:r>
          </w:p>
        </w:tc>
      </w:tr>
      <w:tr w:rsidR="003E0299" w14:paraId="017EE054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AAB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11F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eni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AC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96C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5A8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F2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8C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7C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2E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B8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D9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5E4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920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DC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53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C91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7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85D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6CC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F8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1C0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103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D53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79B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0 </w:t>
            </w:r>
          </w:p>
        </w:tc>
      </w:tr>
      <w:tr w:rsidR="003E0299" w14:paraId="5E19D327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9ED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FA3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F53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DB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0C2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7B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91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5E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95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D5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72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987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0E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5C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D63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38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206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0E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4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B42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1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04D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4.4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DA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95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7B3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76CE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5 </w:t>
            </w:r>
          </w:p>
        </w:tc>
      </w:tr>
      <w:tr w:rsidR="003E0299" w14:paraId="6DDA89AD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551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FA2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sti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672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3E1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082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3CB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516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F8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C1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71E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9E5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49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ECA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99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E40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D5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2A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20F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6D2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98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58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230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531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F30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</w:tr>
      <w:tr w:rsidR="003E0299" w14:paraId="18B1F2B6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9A3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579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male genital orga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48C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872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19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62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64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00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AFF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909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CB7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58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450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2E7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FD3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287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E58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0B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0AF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82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30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CE7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60F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053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012E43D0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E33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B08A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dney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65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BC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7A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4A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D8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62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1DD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6EB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13E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D36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7A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0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EC3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EEC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08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9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6C5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A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0C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0A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DF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E0AB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2 </w:t>
            </w:r>
          </w:p>
        </w:tc>
      </w:tr>
      <w:tr w:rsidR="003E0299" w14:paraId="39B84B09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258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8BC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nal pelvi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83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96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A6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C3D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04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13D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8C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48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CC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13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F0C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030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D8F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8F3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365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00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68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87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6B8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A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D07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152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56826013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5D6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4118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rete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A7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9DE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5D7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A73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51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8E9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82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247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CB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6D3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96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C6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E3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095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3B1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2EE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772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185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ACA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323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81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3F59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</w:tr>
      <w:tr w:rsidR="003E0299" w14:paraId="64E2B4D8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A32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BD86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A0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25B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CB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936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1E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C72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F3B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97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632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A33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2D5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DF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D8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C5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E0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8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7E3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D76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17D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6.0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33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7A9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B6E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E461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7 </w:t>
            </w:r>
          </w:p>
        </w:tc>
      </w:tr>
      <w:tr w:rsidR="003E0299" w14:paraId="17B53E80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A4E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3E58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urinary orga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2B5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08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73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BC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CDB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0F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F4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69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5F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9F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605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FB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E3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3FC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B3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D84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1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6E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81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FD2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20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DA6C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131FE4E5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6C2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1AC4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y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EC0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1E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E4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72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38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188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AD8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1BB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F9B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324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970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A0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F15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84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73E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82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B4F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E2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DD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D4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B9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8256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</w:tr>
      <w:tr w:rsidR="003E0299" w14:paraId="57A119F7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DE10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0-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FE07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ain, nervous syste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B24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9D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91D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F09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2C1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5AE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F1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2A6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829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6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C3A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A26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2C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F6C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080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0F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06A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389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42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FD1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A13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965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CB1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2 </w:t>
            </w:r>
          </w:p>
        </w:tc>
      </w:tr>
      <w:tr w:rsidR="003E0299" w14:paraId="48503EC6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FC9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CB62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hyroi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38D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03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D15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C3A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FB9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8C4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362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A4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7C6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D70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109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3D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903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E6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F9C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376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5A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899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48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D1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441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9633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4 </w:t>
            </w:r>
          </w:p>
        </w:tc>
      </w:tr>
      <w:tr w:rsidR="003E0299" w14:paraId="14551945" w14:textId="77777777">
        <w:trPr>
          <w:trHeight w:val="216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D3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F3C9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drenal glan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177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52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29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7D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81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4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DB5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892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6FF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4BC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B9D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045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3CA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96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6E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30D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AF0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AA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3A9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A4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0C0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BBD7D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30D614C4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39C5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FFBE7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endocrin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B5B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184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6F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75A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96A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BF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4AC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74C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EB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708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AD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ABB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2C1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D55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042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702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29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58B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E70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D82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22A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DB86F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24753E2C" w14:textId="77777777">
        <w:trPr>
          <w:trHeight w:val="38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651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D0A0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odgkin diseas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7C7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03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9B9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2A2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FC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AC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710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52E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C3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617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DEE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7D1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C8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491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E25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C57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6A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54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B28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FA4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092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43F0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4 </w:t>
            </w:r>
          </w:p>
        </w:tc>
      </w:tr>
      <w:tr w:rsidR="003E0299" w14:paraId="5B1B522D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D43C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82-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85,C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0C8C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Hodgkin lymphom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6E7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1A6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EA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32C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27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C43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462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38E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137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7C2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6E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8C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D3D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DB9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5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17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0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EAD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0A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6C7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9.2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FF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26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3AB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2B23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24 </w:t>
            </w:r>
          </w:p>
        </w:tc>
      </w:tr>
      <w:tr w:rsidR="003E0299" w14:paraId="4D605662" w14:textId="77777777">
        <w:trPr>
          <w:trHeight w:val="64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67BB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4538A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mmune-proliferative diseas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B0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D5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093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72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0A3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71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C1D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B8A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1DF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35C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74E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98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58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1CA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FE1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07F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E87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17D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20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9BB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D2E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7122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58F5C7E1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BCE1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BDF6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ultiple myelom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3F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3C3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F9E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BAC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7C8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2A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F91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0F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BF5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FF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B52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85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E5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7E6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6CB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CD8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53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93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1.5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AC8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123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60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FF7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7 </w:t>
            </w:r>
          </w:p>
        </w:tc>
      </w:tr>
      <w:tr w:rsidR="003E0299" w14:paraId="593C3A0B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E44B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FE1E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ymphoid leukemi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9BD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6F6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968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C56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22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84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D2A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2DE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0F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E8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3E1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D84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957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65A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4BE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B82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E5E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1BA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9CF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9B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C48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E5DA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5 </w:t>
            </w:r>
          </w:p>
        </w:tc>
      </w:tr>
      <w:tr w:rsidR="003E0299" w14:paraId="7BEA3596" w14:textId="77777777">
        <w:trPr>
          <w:trHeight w:val="309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986D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2-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8508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id leukemi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26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96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54A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C04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E2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251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6A6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A7B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F1F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CD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43C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08A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B7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B87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0A4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CCC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2A8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820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9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F7E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C10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927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5BB2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11 </w:t>
            </w:r>
          </w:p>
        </w:tc>
      </w:tr>
      <w:tr w:rsidR="003E0299" w14:paraId="2AD5719D" w14:textId="77777777">
        <w:trPr>
          <w:trHeight w:val="433"/>
        </w:trPr>
        <w:tc>
          <w:tcPr>
            <w:tcW w:w="26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BAF2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EAEB3" w14:textId="77777777" w:rsidR="003E0299" w:rsidRDefault="00000000">
            <w:pPr>
              <w:tabs>
                <w:tab w:val="left" w:pos="400"/>
              </w:tabs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ukemia unspecifi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12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3D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0F8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AB1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BE1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5FC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1C3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E3D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66A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0F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C34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77E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598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08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7D6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27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54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A50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25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15C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3C9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F0F9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08 </w:t>
            </w:r>
          </w:p>
        </w:tc>
      </w:tr>
      <w:tr w:rsidR="003E0299" w14:paraId="35967490" w14:textId="77777777">
        <w:trPr>
          <w:trHeight w:val="216"/>
        </w:trPr>
        <w:tc>
          <w:tcPr>
            <w:tcW w:w="671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6D80" w14:textId="77777777" w:rsidR="003E0299" w:rsidRDefault="00000000">
            <w:pPr>
              <w:tabs>
                <w:tab w:val="left" w:pos="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proliferative disorder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9CB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204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CFF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EDB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DED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025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F02A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61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FCD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FE6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51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98A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61A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86C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5A1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75E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073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E94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507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A36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7D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4AF49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7BF4C06B" w14:textId="77777777">
        <w:trPr>
          <w:trHeight w:val="216"/>
        </w:trPr>
        <w:tc>
          <w:tcPr>
            <w:tcW w:w="671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9034" w14:textId="77777777" w:rsidR="003E0299" w:rsidRDefault="00000000">
            <w:pPr>
              <w:tabs>
                <w:tab w:val="left" w:pos="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dysplastic syndrom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F73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575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691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71F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270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464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ECE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2F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ACA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9E3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CD9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4F7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E0D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9D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51B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A80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CFC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724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48F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D57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F0A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A1C44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3E0299" w14:paraId="010AE4F9" w14:textId="77777777">
        <w:trPr>
          <w:trHeight w:val="389"/>
        </w:trPr>
        <w:tc>
          <w:tcPr>
            <w:tcW w:w="671" w:type="pct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D236" w14:textId="77777777" w:rsidR="003E0299" w:rsidRDefault="00000000">
            <w:pPr>
              <w:tabs>
                <w:tab w:val="left" w:pos="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and unspecified*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5FE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CA6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837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4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795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19C1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C85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B46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05B8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2F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6C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.9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A88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8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328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704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8.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3A5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3.8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61C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15.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46F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1.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26E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9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972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20.7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628E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3.7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A6D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4.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99D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7.5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466E8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0.54 </w:t>
            </w:r>
          </w:p>
        </w:tc>
      </w:tr>
      <w:tr w:rsidR="003E0299" w14:paraId="70A71591" w14:textId="77777777">
        <w:trPr>
          <w:trHeight w:val="406"/>
        </w:trPr>
        <w:tc>
          <w:tcPr>
            <w:tcW w:w="671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FED337" w14:textId="77777777" w:rsidR="003E0299" w:rsidRDefault="00000000">
            <w:pPr>
              <w:tabs>
                <w:tab w:val="left" w:pos="400"/>
              </w:tabs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F9A5A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55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5486E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00.0 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8AA9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5.3 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5CFD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.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3CC5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.0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02FF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7.0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1FC94F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1.6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7AC2B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3.7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8D2A0B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22.8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92C523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25.8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A17AB9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4.5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EDEF16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68.1 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9FDC7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00.0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898C84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183.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E079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211.2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B12D2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314.9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1DADF2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445.3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A6FE0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531.4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6BEF3D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50.1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C5E6E0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63.5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3718FC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93.8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C64DE5" w14:textId="77777777" w:rsidR="003E0299" w:rsidRDefault="00000000">
            <w:pPr>
              <w:tabs>
                <w:tab w:val="left" w:pos="400"/>
              </w:tabs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7.05 </w:t>
            </w:r>
          </w:p>
        </w:tc>
      </w:tr>
    </w:tbl>
    <w:p w14:paraId="54F35189" w14:textId="4BDCAE69" w:rsidR="003E0299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Other and unspecified sites include ICD codes: C26,</w:t>
      </w:r>
      <w:r>
        <w:rPr>
          <w:rFonts w:ascii="Times New Roman" w:hAnsi="Times New Roman" w:cs="Times New Roman"/>
          <w:i/>
          <w:color w:val="000000" w:themeColor="text1"/>
          <w:spacing w:val="-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C48, C76,</w:t>
      </w:r>
      <w:r>
        <w:rPr>
          <w:rFonts w:ascii="Times New Roman" w:hAnsi="Times New Roman" w:cs="Times New Roman"/>
          <w:i/>
          <w:color w:val="000000" w:themeColor="text1"/>
          <w:spacing w:val="-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 xml:space="preserve">C77 and </w:t>
      </w:r>
      <w:r>
        <w:rPr>
          <w:rFonts w:ascii="Times New Roman" w:hAnsi="Times New Roman" w:cs="Times New Roman"/>
          <w:i/>
          <w:color w:val="000000" w:themeColor="text1"/>
          <w:spacing w:val="-5"/>
        </w:rPr>
        <w:t>C80</w:t>
      </w:r>
    </w:p>
    <w:p w14:paraId="158BEA56" w14:textId="77777777" w:rsidR="003E0299" w:rsidRDefault="003E0299"/>
    <w:p w14:paraId="33A9987F" w14:textId="77777777" w:rsidR="003E0299" w:rsidRDefault="003E0299"/>
    <w:p w14:paraId="0C4BFCE8" w14:textId="77777777" w:rsidR="003E0299" w:rsidRDefault="003E0299"/>
    <w:sectPr w:rsidR="003E029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299"/>
    <w:rsid w:val="0019076E"/>
    <w:rsid w:val="001E00DF"/>
    <w:rsid w:val="003E0299"/>
    <w:rsid w:val="005906FE"/>
    <w:rsid w:val="007E3E54"/>
    <w:rsid w:val="0095762E"/>
    <w:rsid w:val="00B6272F"/>
    <w:rsid w:val="00DB47E0"/>
    <w:rsid w:val="00DB6161"/>
    <w:rsid w:val="00E03C90"/>
    <w:rsid w:val="00FC6C27"/>
    <w:rsid w:val="052E0BA9"/>
    <w:rsid w:val="07D15ABF"/>
    <w:rsid w:val="0B0F5E30"/>
    <w:rsid w:val="16373DC8"/>
    <w:rsid w:val="1B8056AC"/>
    <w:rsid w:val="25CC3712"/>
    <w:rsid w:val="283C2238"/>
    <w:rsid w:val="2991698B"/>
    <w:rsid w:val="41D11E0F"/>
    <w:rsid w:val="4C7E4B3A"/>
    <w:rsid w:val="56692AD3"/>
    <w:rsid w:val="6527123A"/>
    <w:rsid w:val="65E023C0"/>
    <w:rsid w:val="712A1E2D"/>
    <w:rsid w:val="7A9763C2"/>
    <w:rsid w:val="7DC5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6324A0"/>
  <w15:docId w15:val="{24EC11DF-36D5-40B7-8CFF-F7166DE3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638</Words>
  <Characters>4571</Characters>
  <Application>Microsoft Office Word</Application>
  <DocSecurity>0</DocSecurity>
  <Lines>2285</Lines>
  <Paragraphs>15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4-01-04T17:34:00Z</dcterms:created>
  <dcterms:modified xsi:type="dcterms:W3CDTF">2024-06-1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17FCE123789746CF8B94CD821B1AF528_12</vt:lpwstr>
  </property>
  <property fmtid="{D5CDD505-2E9C-101B-9397-08002B2CF9AE}" pid="4" name="GrammarlyDocumentId">
    <vt:lpwstr>ea9e311a30a6ce829b6698ecddc765b416419ba0ecd9d3b5f25fff97f0cbe19c</vt:lpwstr>
  </property>
</Properties>
</file>